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6B6C8" w14:textId="7FA25BD5" w:rsidR="0039770B" w:rsidRDefault="007B5AF7">
      <w:pPr>
        <w:spacing w:line="360" w:lineRule="auto"/>
        <w:jc w:val="center"/>
        <w:rPr>
          <w:b/>
        </w:rPr>
      </w:pPr>
      <w:r>
        <w:rPr>
          <w:b/>
        </w:rPr>
        <w:t xml:space="preserve">Putting One Health to the test: Operational Challenges and Critical Reflections from </w:t>
      </w:r>
      <w:r w:rsidR="00A67453">
        <w:rPr>
          <w:b/>
        </w:rPr>
        <w:t>the Global South</w:t>
      </w:r>
    </w:p>
    <w:p w14:paraId="2A95C1B5" w14:textId="54BDD4BF" w:rsidR="0039770B" w:rsidRPr="001B3C16" w:rsidRDefault="00D85771">
      <w:pPr>
        <w:rPr>
          <w:b/>
          <w:bCs/>
        </w:rPr>
      </w:pPr>
      <w:r w:rsidRPr="001B3C16">
        <w:rPr>
          <w:b/>
          <w:bCs/>
        </w:rPr>
        <w:t>APPENDIX I</w:t>
      </w:r>
    </w:p>
    <w:p w14:paraId="55CAEDC4" w14:textId="37001D8C" w:rsidR="009277F9" w:rsidRPr="009277F9" w:rsidRDefault="009277F9" w:rsidP="009277F9">
      <w:pPr>
        <w:rPr>
          <w:b/>
          <w:smallCaps/>
        </w:rPr>
      </w:pPr>
      <w:r>
        <w:rPr>
          <w:b/>
          <w:smallCaps/>
        </w:rPr>
        <w:t xml:space="preserve">Outline for semi-structured </w:t>
      </w:r>
      <w:r w:rsidR="001B3C16" w:rsidRPr="009277F9">
        <w:rPr>
          <w:b/>
          <w:smallCaps/>
        </w:rPr>
        <w:t>interviews with key informants</w:t>
      </w:r>
    </w:p>
    <w:p w14:paraId="0A61128A" w14:textId="77777777" w:rsidR="00002373" w:rsidRDefault="009277F9" w:rsidP="00002373">
      <w:pPr>
        <w:pStyle w:val="ListParagraph"/>
        <w:numPr>
          <w:ilvl w:val="0"/>
          <w:numId w:val="2"/>
        </w:numPr>
      </w:pPr>
      <w:r>
        <w:t xml:space="preserve">The Disease </w:t>
      </w:r>
    </w:p>
    <w:p w14:paraId="12FF8D37" w14:textId="70F5378D" w:rsidR="00002373" w:rsidRDefault="00002373" w:rsidP="00002373">
      <w:pPr>
        <w:pStyle w:val="ListParagraph"/>
        <w:numPr>
          <w:ilvl w:val="1"/>
          <w:numId w:val="2"/>
        </w:numPr>
      </w:pPr>
      <w:r>
        <w:t>What are the common zoonotic diseases that occur in your area? (list prepared).</w:t>
      </w:r>
    </w:p>
    <w:p w14:paraId="45B3B62A" w14:textId="34CC946B" w:rsidR="00002373" w:rsidRDefault="00002373" w:rsidP="00002373">
      <w:pPr>
        <w:pStyle w:val="ListParagraph"/>
        <w:numPr>
          <w:ilvl w:val="1"/>
          <w:numId w:val="2"/>
        </w:numPr>
      </w:pPr>
      <w:r>
        <w:t xml:space="preserve">What is the mortality rate due to the disease? (question repeats for each disease mentioned by key informant). </w:t>
      </w:r>
    </w:p>
    <w:p w14:paraId="288959D1" w14:textId="5C3655DE" w:rsidR="00002373" w:rsidRDefault="00002373" w:rsidP="00002373">
      <w:pPr>
        <w:pStyle w:val="ListParagraph"/>
        <w:numPr>
          <w:ilvl w:val="1"/>
          <w:numId w:val="2"/>
        </w:numPr>
      </w:pPr>
      <w:r>
        <w:t>Are there particular areas from where large number of this disease are reported. Is it urban or rural?</w:t>
      </w:r>
    </w:p>
    <w:p w14:paraId="5F9D1489" w14:textId="77777777" w:rsidR="00002373" w:rsidRDefault="00002373" w:rsidP="00002373">
      <w:pPr>
        <w:pStyle w:val="ListParagraph"/>
        <w:numPr>
          <w:ilvl w:val="1"/>
          <w:numId w:val="2"/>
        </w:numPr>
      </w:pPr>
      <w:r>
        <w:t>Which age groups/gender are most vulnerable?</w:t>
      </w:r>
    </w:p>
    <w:p w14:paraId="7FF8EF89" w14:textId="77777777" w:rsidR="00002373" w:rsidRDefault="00002373" w:rsidP="00002373">
      <w:pPr>
        <w:pStyle w:val="ListParagraph"/>
        <w:numPr>
          <w:ilvl w:val="1"/>
          <w:numId w:val="2"/>
        </w:numPr>
      </w:pPr>
      <w:r>
        <w:t>Which local communities/ group are most vulnerable?</w:t>
      </w:r>
    </w:p>
    <w:p w14:paraId="64F661A5" w14:textId="28A6B2E2" w:rsidR="00002373" w:rsidRDefault="00002373" w:rsidP="00002373">
      <w:pPr>
        <w:pStyle w:val="ListParagraph"/>
        <w:numPr>
          <w:ilvl w:val="1"/>
          <w:numId w:val="2"/>
        </w:numPr>
      </w:pPr>
      <w:r>
        <w:t>Is this disease seasonal or not, if yes in which season does it occur?</w:t>
      </w:r>
    </w:p>
    <w:p w14:paraId="53B0CDE5" w14:textId="55B4AFE0" w:rsidR="00002373" w:rsidRDefault="00002373" w:rsidP="00002373">
      <w:pPr>
        <w:pStyle w:val="ListParagraph"/>
        <w:numPr>
          <w:ilvl w:val="1"/>
          <w:numId w:val="2"/>
        </w:numPr>
      </w:pPr>
      <w:r>
        <w:t>Is treatment available for all? (treatment in government hospitals require Sikkim domicile, hence there are chances that others might be unable to unable to access treatment)</w:t>
      </w:r>
    </w:p>
    <w:p w14:paraId="7532CF87" w14:textId="5E03F43C" w:rsidR="009277F9" w:rsidRDefault="009277F9" w:rsidP="009277F9">
      <w:pPr>
        <w:pStyle w:val="ListParagraph"/>
        <w:numPr>
          <w:ilvl w:val="0"/>
          <w:numId w:val="2"/>
        </w:numPr>
      </w:pPr>
      <w:r>
        <w:t>Current facilities and infrastructure available for the treatment and management of the disease</w:t>
      </w:r>
    </w:p>
    <w:p w14:paraId="63CE092C" w14:textId="7EEF5AC9" w:rsidR="009277F9" w:rsidRDefault="009277F9" w:rsidP="009277F9">
      <w:pPr>
        <w:pStyle w:val="ListParagraph"/>
        <w:numPr>
          <w:ilvl w:val="0"/>
          <w:numId w:val="2"/>
        </w:numPr>
      </w:pPr>
      <w:r>
        <w:t xml:space="preserve">Challenges in diagnosis, </w:t>
      </w:r>
      <w:r w:rsidR="00285E48">
        <w:t>treatment,</w:t>
      </w:r>
      <w:r>
        <w:t xml:space="preserve"> and management of the disease</w:t>
      </w:r>
    </w:p>
    <w:p w14:paraId="42034E06" w14:textId="1AE494A0" w:rsidR="009277F9" w:rsidRDefault="009277F9" w:rsidP="009277F9">
      <w:pPr>
        <w:pStyle w:val="ListParagraph"/>
        <w:numPr>
          <w:ilvl w:val="0"/>
          <w:numId w:val="2"/>
        </w:numPr>
      </w:pPr>
      <w:r>
        <w:t>Suggestions and recommendations</w:t>
      </w:r>
    </w:p>
    <w:p w14:paraId="73AE169E" w14:textId="77777777" w:rsidR="00467923" w:rsidRDefault="00467923">
      <w:pPr>
        <w:rPr>
          <w:b/>
          <w:bCs/>
        </w:rPr>
      </w:pPr>
    </w:p>
    <w:p w14:paraId="2C2C0F0A" w14:textId="77777777" w:rsidR="00467923" w:rsidRDefault="00467923">
      <w:pPr>
        <w:rPr>
          <w:b/>
          <w:bCs/>
        </w:rPr>
      </w:pPr>
    </w:p>
    <w:p w14:paraId="75DD1F25" w14:textId="77777777" w:rsidR="00467923" w:rsidRDefault="00467923">
      <w:pPr>
        <w:rPr>
          <w:b/>
          <w:bCs/>
        </w:rPr>
      </w:pPr>
    </w:p>
    <w:p w14:paraId="1C5229B5" w14:textId="77777777" w:rsidR="00467923" w:rsidRDefault="00467923">
      <w:pPr>
        <w:rPr>
          <w:b/>
          <w:bCs/>
        </w:rPr>
      </w:pPr>
    </w:p>
    <w:p w14:paraId="626C2A24" w14:textId="77777777" w:rsidR="00467923" w:rsidRDefault="00467923">
      <w:pPr>
        <w:rPr>
          <w:b/>
          <w:bCs/>
        </w:rPr>
      </w:pPr>
    </w:p>
    <w:p w14:paraId="1FDF12EE" w14:textId="77777777" w:rsidR="00467923" w:rsidRDefault="00467923">
      <w:pPr>
        <w:rPr>
          <w:b/>
          <w:bCs/>
        </w:rPr>
      </w:pPr>
    </w:p>
    <w:p w14:paraId="518EEADD" w14:textId="77777777" w:rsidR="00467923" w:rsidRDefault="00467923">
      <w:pPr>
        <w:rPr>
          <w:b/>
          <w:bCs/>
        </w:rPr>
      </w:pPr>
    </w:p>
    <w:p w14:paraId="6F2D9390" w14:textId="77777777" w:rsidR="00467923" w:rsidRDefault="00467923">
      <w:pPr>
        <w:rPr>
          <w:b/>
          <w:bCs/>
        </w:rPr>
      </w:pPr>
    </w:p>
    <w:p w14:paraId="334BA77B" w14:textId="77777777" w:rsidR="00467923" w:rsidRDefault="00467923">
      <w:pPr>
        <w:rPr>
          <w:b/>
          <w:bCs/>
        </w:rPr>
      </w:pPr>
    </w:p>
    <w:p w14:paraId="525B1ECF" w14:textId="77777777" w:rsidR="00467923" w:rsidRDefault="00467923">
      <w:pPr>
        <w:rPr>
          <w:b/>
          <w:bCs/>
        </w:rPr>
      </w:pPr>
    </w:p>
    <w:p w14:paraId="509D41B7" w14:textId="77777777" w:rsidR="00467923" w:rsidRDefault="00467923">
      <w:pPr>
        <w:rPr>
          <w:b/>
          <w:bCs/>
        </w:rPr>
      </w:pPr>
    </w:p>
    <w:p w14:paraId="561AD7E4" w14:textId="77777777" w:rsidR="00467923" w:rsidRDefault="00467923">
      <w:pPr>
        <w:rPr>
          <w:b/>
          <w:bCs/>
        </w:rPr>
      </w:pPr>
    </w:p>
    <w:p w14:paraId="4D8093AF" w14:textId="77777777" w:rsidR="00467923" w:rsidRDefault="00467923">
      <w:pPr>
        <w:rPr>
          <w:b/>
          <w:bCs/>
        </w:rPr>
      </w:pPr>
    </w:p>
    <w:p w14:paraId="3B69A5D9" w14:textId="77777777" w:rsidR="00467923" w:rsidRDefault="00467923">
      <w:pPr>
        <w:rPr>
          <w:b/>
          <w:bCs/>
        </w:rPr>
      </w:pPr>
    </w:p>
    <w:p w14:paraId="771CC25C" w14:textId="77777777" w:rsidR="00467923" w:rsidRDefault="00467923">
      <w:pPr>
        <w:rPr>
          <w:b/>
          <w:bCs/>
        </w:rPr>
      </w:pPr>
    </w:p>
    <w:p w14:paraId="6AB277D2" w14:textId="77777777" w:rsidR="00467923" w:rsidRDefault="00467923">
      <w:pPr>
        <w:rPr>
          <w:b/>
          <w:bCs/>
        </w:rPr>
      </w:pPr>
    </w:p>
    <w:p w14:paraId="629C36C4" w14:textId="77777777" w:rsidR="00467923" w:rsidRDefault="00467923">
      <w:pPr>
        <w:rPr>
          <w:b/>
          <w:bCs/>
        </w:rPr>
      </w:pPr>
    </w:p>
    <w:p w14:paraId="4B5390A8" w14:textId="77777777" w:rsidR="00467923" w:rsidRDefault="00467923">
      <w:pPr>
        <w:rPr>
          <w:b/>
          <w:bCs/>
        </w:rPr>
      </w:pPr>
    </w:p>
    <w:p w14:paraId="75301384" w14:textId="1DEDEAC0" w:rsidR="00D85771" w:rsidRPr="001B3C16" w:rsidRDefault="00D85771">
      <w:pPr>
        <w:rPr>
          <w:b/>
          <w:bCs/>
        </w:rPr>
      </w:pPr>
      <w:r w:rsidRPr="001B3C16">
        <w:rPr>
          <w:b/>
          <w:bCs/>
        </w:rPr>
        <w:t>APPENDIX II</w:t>
      </w:r>
    </w:p>
    <w:p w14:paraId="480E3E4E" w14:textId="2B6BA182" w:rsidR="00E068F2" w:rsidRPr="00285E48" w:rsidRDefault="00E068F2" w:rsidP="00E068F2">
      <w:pPr>
        <w:rPr>
          <w:rFonts w:asciiTheme="minorHAnsi" w:hAnsiTheme="minorHAnsi" w:cstheme="minorHAnsi"/>
          <w:b/>
          <w:smallCaps/>
        </w:rPr>
      </w:pPr>
      <w:r w:rsidRPr="00285E48">
        <w:rPr>
          <w:rFonts w:asciiTheme="minorHAnsi" w:hAnsiTheme="minorHAnsi" w:cstheme="minorHAnsi"/>
          <w:b/>
          <w:smallCaps/>
        </w:rPr>
        <w:t>Prioritization of Zoonotic Diseases in Sikki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2551"/>
        <w:gridCol w:w="1621"/>
      </w:tblGrid>
      <w:tr w:rsidR="00176448" w14:paraId="03A7D4E7" w14:textId="77777777" w:rsidTr="00176448">
        <w:tc>
          <w:tcPr>
            <w:tcW w:w="5070" w:type="dxa"/>
          </w:tcPr>
          <w:p w14:paraId="087A86FB" w14:textId="77777777" w:rsidR="00176448" w:rsidRDefault="001764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448">
              <w:rPr>
                <w:rFonts w:ascii="Arial" w:hAnsi="Arial" w:cs="Arial"/>
                <w:b/>
                <w:bCs/>
                <w:sz w:val="20"/>
                <w:szCs w:val="20"/>
              </w:rPr>
              <w:t>Criteria &amp; Question</w:t>
            </w:r>
          </w:p>
          <w:p w14:paraId="10F68BA6" w14:textId="357C0ABA" w:rsidR="00176448" w:rsidRPr="00176448" w:rsidRDefault="001764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</w:tcPr>
          <w:p w14:paraId="57340CAA" w14:textId="3C6A7067" w:rsidR="00176448" w:rsidRPr="00176448" w:rsidRDefault="001764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448">
              <w:rPr>
                <w:rFonts w:ascii="Arial" w:hAnsi="Arial" w:cs="Arial"/>
                <w:b/>
                <w:bCs/>
                <w:sz w:val="20"/>
                <w:szCs w:val="20"/>
              </w:rPr>
              <w:t>Answer</w:t>
            </w:r>
          </w:p>
        </w:tc>
        <w:tc>
          <w:tcPr>
            <w:tcW w:w="1621" w:type="dxa"/>
          </w:tcPr>
          <w:p w14:paraId="02D6C09C" w14:textId="4679B3D5" w:rsidR="00176448" w:rsidRPr="00176448" w:rsidRDefault="001764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76448">
              <w:rPr>
                <w:rFonts w:ascii="Arial" w:hAnsi="Arial" w:cs="Arial"/>
                <w:b/>
                <w:bCs/>
                <w:sz w:val="20"/>
                <w:szCs w:val="20"/>
              </w:rPr>
              <w:t>Score</w:t>
            </w:r>
          </w:p>
        </w:tc>
      </w:tr>
      <w:tr w:rsidR="00176448" w14:paraId="4DF14EA8" w14:textId="77777777" w:rsidTr="00176448">
        <w:tc>
          <w:tcPr>
            <w:tcW w:w="5070" w:type="dxa"/>
            <w:vMerge w:val="restart"/>
          </w:tcPr>
          <w:p w14:paraId="4F3A1DBB" w14:textId="22EDCD44" w:rsidR="00176448" w:rsidRPr="00176448" w:rsidRDefault="00176448" w:rsidP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>Criterion A:</w:t>
            </w:r>
            <w:r w:rsidR="00152610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176448">
              <w:rPr>
                <w:rFonts w:ascii="Arial" w:hAnsi="Arial" w:cs="Arial"/>
                <w:sz w:val="20"/>
                <w:szCs w:val="20"/>
              </w:rPr>
              <w:t xml:space="preserve">Intervention Ability </w:t>
            </w:r>
          </w:p>
          <w:p w14:paraId="18CC5DB3" w14:textId="03937CDB" w:rsidR="00176448" w:rsidRPr="00176448" w:rsidRDefault="00176448" w:rsidP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>Question: Is there a vaccine or treatment available for humans or animals?</w:t>
            </w:r>
          </w:p>
        </w:tc>
        <w:tc>
          <w:tcPr>
            <w:tcW w:w="2551" w:type="dxa"/>
          </w:tcPr>
          <w:p w14:paraId="589F462F" w14:textId="6147B692" w:rsidR="00176448" w:rsidRPr="00176448" w:rsidRDefault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 xml:space="preserve"> None                                             </w:t>
            </w:r>
          </w:p>
        </w:tc>
        <w:tc>
          <w:tcPr>
            <w:tcW w:w="1621" w:type="dxa"/>
          </w:tcPr>
          <w:p w14:paraId="7154669B" w14:textId="768FD78E" w:rsidR="00176448" w:rsidRPr="00176448" w:rsidRDefault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76448" w14:paraId="413B18AD" w14:textId="77777777" w:rsidTr="00176448">
        <w:tc>
          <w:tcPr>
            <w:tcW w:w="5070" w:type="dxa"/>
            <w:vMerge/>
          </w:tcPr>
          <w:p w14:paraId="1394ACFE" w14:textId="77777777" w:rsidR="00176448" w:rsidRDefault="00176448"/>
        </w:tc>
        <w:tc>
          <w:tcPr>
            <w:tcW w:w="2551" w:type="dxa"/>
          </w:tcPr>
          <w:p w14:paraId="3D6350BB" w14:textId="76041EFA" w:rsidR="00176448" w:rsidRPr="00176448" w:rsidRDefault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 xml:space="preserve"> Only humans                                </w:t>
            </w:r>
          </w:p>
        </w:tc>
        <w:tc>
          <w:tcPr>
            <w:tcW w:w="1621" w:type="dxa"/>
          </w:tcPr>
          <w:p w14:paraId="261CFDA3" w14:textId="074D4C04" w:rsidR="00176448" w:rsidRPr="00176448" w:rsidRDefault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76448" w14:paraId="18685C9D" w14:textId="77777777" w:rsidTr="00176448">
        <w:tc>
          <w:tcPr>
            <w:tcW w:w="5070" w:type="dxa"/>
            <w:vMerge/>
          </w:tcPr>
          <w:p w14:paraId="7F8AD4A8" w14:textId="77777777" w:rsidR="00176448" w:rsidRDefault="00176448"/>
        </w:tc>
        <w:tc>
          <w:tcPr>
            <w:tcW w:w="2551" w:type="dxa"/>
          </w:tcPr>
          <w:p w14:paraId="132E831C" w14:textId="567009AF" w:rsidR="00176448" w:rsidRPr="00176448" w:rsidRDefault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 xml:space="preserve"> Only animals                                </w:t>
            </w:r>
          </w:p>
        </w:tc>
        <w:tc>
          <w:tcPr>
            <w:tcW w:w="1621" w:type="dxa"/>
          </w:tcPr>
          <w:p w14:paraId="7A688FFA" w14:textId="3B69D872" w:rsidR="00176448" w:rsidRPr="00176448" w:rsidRDefault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76448" w14:paraId="3FA1E993" w14:textId="77777777" w:rsidTr="00176448">
        <w:tc>
          <w:tcPr>
            <w:tcW w:w="5070" w:type="dxa"/>
            <w:vMerge/>
          </w:tcPr>
          <w:p w14:paraId="6EF8F5A1" w14:textId="77777777" w:rsidR="00176448" w:rsidRDefault="00176448"/>
        </w:tc>
        <w:tc>
          <w:tcPr>
            <w:tcW w:w="2551" w:type="dxa"/>
          </w:tcPr>
          <w:p w14:paraId="76B5B0FF" w14:textId="3B1E706A" w:rsidR="00176448" w:rsidRPr="00176448" w:rsidRDefault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 xml:space="preserve"> Both humans and animals            </w:t>
            </w:r>
          </w:p>
        </w:tc>
        <w:tc>
          <w:tcPr>
            <w:tcW w:w="1621" w:type="dxa"/>
          </w:tcPr>
          <w:p w14:paraId="33542F28" w14:textId="66A16095" w:rsidR="00176448" w:rsidRPr="00176448" w:rsidRDefault="00176448">
            <w:pPr>
              <w:rPr>
                <w:rFonts w:ascii="Arial" w:hAnsi="Arial" w:cs="Arial"/>
                <w:sz w:val="20"/>
                <w:szCs w:val="20"/>
              </w:rPr>
            </w:pPr>
            <w:r w:rsidRPr="00176448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435C1" w14:paraId="61A46A83" w14:textId="77777777" w:rsidTr="00176448">
        <w:tc>
          <w:tcPr>
            <w:tcW w:w="5070" w:type="dxa"/>
            <w:vMerge w:val="restart"/>
          </w:tcPr>
          <w:p w14:paraId="4F5CFBA3" w14:textId="28BA1E5A" w:rsidR="009435C1" w:rsidRDefault="009435C1" w:rsidP="009435C1">
            <w:r>
              <w:t>Criteria B:</w:t>
            </w:r>
            <w:r w:rsidR="00152610">
              <w:t xml:space="preserve">     </w:t>
            </w:r>
            <w:r>
              <w:t>Severity of Disease</w:t>
            </w:r>
          </w:p>
          <w:p w14:paraId="2D59E1ED" w14:textId="076566A6" w:rsidR="009435C1" w:rsidRDefault="009435C1" w:rsidP="009435C1">
            <w:r>
              <w:t>Question: What is the human Case Fatality Rate of the disease?</w:t>
            </w:r>
          </w:p>
        </w:tc>
        <w:tc>
          <w:tcPr>
            <w:tcW w:w="2551" w:type="dxa"/>
          </w:tcPr>
          <w:p w14:paraId="6C3D05A8" w14:textId="50C7C4BE" w:rsidR="009435C1" w:rsidRPr="009435C1" w:rsidRDefault="009435C1">
            <w:pPr>
              <w:rPr>
                <w:rFonts w:ascii="Arial" w:hAnsi="Arial" w:cs="Arial"/>
                <w:sz w:val="20"/>
                <w:szCs w:val="20"/>
              </w:rPr>
            </w:pPr>
            <w:r w:rsidRPr="009435C1">
              <w:rPr>
                <w:rFonts w:ascii="Arial" w:hAnsi="Arial" w:cs="Arial"/>
                <w:sz w:val="20"/>
                <w:szCs w:val="20"/>
              </w:rPr>
              <w:t> &lt;5%</w:t>
            </w:r>
          </w:p>
        </w:tc>
        <w:tc>
          <w:tcPr>
            <w:tcW w:w="1621" w:type="dxa"/>
          </w:tcPr>
          <w:p w14:paraId="7C0EDF96" w14:textId="64639ECD" w:rsidR="009435C1" w:rsidRPr="009435C1" w:rsidRDefault="009435C1">
            <w:pPr>
              <w:rPr>
                <w:rFonts w:ascii="Arial" w:hAnsi="Arial" w:cs="Arial"/>
                <w:sz w:val="20"/>
                <w:szCs w:val="20"/>
              </w:rPr>
            </w:pPr>
            <w:r w:rsidRPr="009435C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435C1" w14:paraId="762E3DC9" w14:textId="77777777" w:rsidTr="00176448">
        <w:tc>
          <w:tcPr>
            <w:tcW w:w="5070" w:type="dxa"/>
            <w:vMerge/>
          </w:tcPr>
          <w:p w14:paraId="27EC3C93" w14:textId="77777777" w:rsidR="009435C1" w:rsidRDefault="009435C1"/>
        </w:tc>
        <w:tc>
          <w:tcPr>
            <w:tcW w:w="2551" w:type="dxa"/>
          </w:tcPr>
          <w:p w14:paraId="2CDCADC4" w14:textId="0B4DD341" w:rsidR="009435C1" w:rsidRPr="00152610" w:rsidRDefault="009435C1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 xml:space="preserve"> 5 - &lt;10%                        </w:t>
            </w:r>
          </w:p>
        </w:tc>
        <w:tc>
          <w:tcPr>
            <w:tcW w:w="1621" w:type="dxa"/>
          </w:tcPr>
          <w:p w14:paraId="2903144B" w14:textId="5CD0031A" w:rsidR="009435C1" w:rsidRPr="00152610" w:rsidRDefault="009435C1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435C1" w14:paraId="7C950012" w14:textId="77777777" w:rsidTr="00176448">
        <w:tc>
          <w:tcPr>
            <w:tcW w:w="5070" w:type="dxa"/>
            <w:vMerge/>
          </w:tcPr>
          <w:p w14:paraId="0F2FFE47" w14:textId="77777777" w:rsidR="009435C1" w:rsidRDefault="009435C1"/>
        </w:tc>
        <w:tc>
          <w:tcPr>
            <w:tcW w:w="2551" w:type="dxa"/>
          </w:tcPr>
          <w:p w14:paraId="3F3A903B" w14:textId="538F53C8" w:rsidR="009435C1" w:rsidRPr="00152610" w:rsidRDefault="009435C1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 xml:space="preserve"> 10 - &lt;50%                      </w:t>
            </w:r>
          </w:p>
        </w:tc>
        <w:tc>
          <w:tcPr>
            <w:tcW w:w="1621" w:type="dxa"/>
          </w:tcPr>
          <w:p w14:paraId="44BC083E" w14:textId="3313D41D" w:rsidR="009435C1" w:rsidRPr="00152610" w:rsidRDefault="009435C1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435C1" w14:paraId="25DD79D4" w14:textId="77777777" w:rsidTr="00176448">
        <w:tc>
          <w:tcPr>
            <w:tcW w:w="5070" w:type="dxa"/>
            <w:vMerge/>
          </w:tcPr>
          <w:p w14:paraId="5DA28CC2" w14:textId="77777777" w:rsidR="009435C1" w:rsidRDefault="009435C1"/>
        </w:tc>
        <w:tc>
          <w:tcPr>
            <w:tcW w:w="2551" w:type="dxa"/>
          </w:tcPr>
          <w:p w14:paraId="3FFEE0BE" w14:textId="2E7DE97E" w:rsidR="009435C1" w:rsidRPr="00152610" w:rsidRDefault="009435C1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 xml:space="preserve"> 50 – 100%                      </w:t>
            </w:r>
          </w:p>
        </w:tc>
        <w:tc>
          <w:tcPr>
            <w:tcW w:w="1621" w:type="dxa"/>
          </w:tcPr>
          <w:p w14:paraId="3000B2F0" w14:textId="1ABD23F2" w:rsidR="009435C1" w:rsidRPr="00152610" w:rsidRDefault="009435C1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0385" w14:paraId="3F979F49" w14:textId="77777777" w:rsidTr="00176448">
        <w:tc>
          <w:tcPr>
            <w:tcW w:w="5070" w:type="dxa"/>
            <w:vMerge w:val="restart"/>
          </w:tcPr>
          <w:p w14:paraId="6166379B" w14:textId="41B6ACF5" w:rsidR="00700385" w:rsidRDefault="00700385" w:rsidP="00BC55B2">
            <w:r>
              <w:t>Criteria C:</w:t>
            </w:r>
            <w:r w:rsidR="00152610">
              <w:t xml:space="preserve">     </w:t>
            </w:r>
            <w:r>
              <w:t xml:space="preserve">Economic Burden </w:t>
            </w:r>
          </w:p>
          <w:p w14:paraId="48F81A82" w14:textId="297010B9" w:rsidR="00700385" w:rsidRDefault="00700385" w:rsidP="00BC55B2">
            <w:r>
              <w:t>Question: What is the economic loss in livestock? The disease agent has:</w:t>
            </w:r>
          </w:p>
        </w:tc>
        <w:tc>
          <w:tcPr>
            <w:tcW w:w="2551" w:type="dxa"/>
          </w:tcPr>
          <w:p w14:paraId="711DCFFB" w14:textId="1E4D54B8" w:rsidR="00700385" w:rsidRPr="00152610" w:rsidRDefault="00700385" w:rsidP="00700385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 xml:space="preserve"> &lt;5% CFR in animals, &lt;20% production loss                                               </w:t>
            </w:r>
          </w:p>
        </w:tc>
        <w:tc>
          <w:tcPr>
            <w:tcW w:w="1621" w:type="dxa"/>
          </w:tcPr>
          <w:p w14:paraId="1FC0B976" w14:textId="60E8AAF6" w:rsidR="00700385" w:rsidRPr="00152610" w:rsidRDefault="00700385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700385" w14:paraId="472A0E2D" w14:textId="77777777" w:rsidTr="00176448">
        <w:tc>
          <w:tcPr>
            <w:tcW w:w="5070" w:type="dxa"/>
            <w:vMerge/>
          </w:tcPr>
          <w:p w14:paraId="5E4B8CAB" w14:textId="77777777" w:rsidR="00700385" w:rsidRDefault="00700385"/>
        </w:tc>
        <w:tc>
          <w:tcPr>
            <w:tcW w:w="2551" w:type="dxa"/>
          </w:tcPr>
          <w:p w14:paraId="13606F37" w14:textId="17B7D377" w:rsidR="00700385" w:rsidRPr="00152610" w:rsidRDefault="00700385" w:rsidP="00700385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 xml:space="preserve"> &lt;5% CFR in animals, ≥20% production loss                                                 </w:t>
            </w:r>
          </w:p>
        </w:tc>
        <w:tc>
          <w:tcPr>
            <w:tcW w:w="1621" w:type="dxa"/>
          </w:tcPr>
          <w:p w14:paraId="75974474" w14:textId="58F38558" w:rsidR="00700385" w:rsidRPr="00152610" w:rsidRDefault="00700385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700385" w14:paraId="71C60A50" w14:textId="77777777" w:rsidTr="00176448">
        <w:tc>
          <w:tcPr>
            <w:tcW w:w="5070" w:type="dxa"/>
            <w:vMerge/>
          </w:tcPr>
          <w:p w14:paraId="13CAE1BB" w14:textId="77777777" w:rsidR="00700385" w:rsidRDefault="00700385"/>
        </w:tc>
        <w:tc>
          <w:tcPr>
            <w:tcW w:w="2551" w:type="dxa"/>
          </w:tcPr>
          <w:p w14:paraId="69427668" w14:textId="677A7AC9" w:rsidR="00700385" w:rsidRPr="00152610" w:rsidRDefault="00700385" w:rsidP="00700385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 xml:space="preserve"> &gt;5% CFR in animals, &lt;20% production loss                                               </w:t>
            </w:r>
          </w:p>
        </w:tc>
        <w:tc>
          <w:tcPr>
            <w:tcW w:w="1621" w:type="dxa"/>
          </w:tcPr>
          <w:p w14:paraId="35C56BD1" w14:textId="114F62FA" w:rsidR="00700385" w:rsidRPr="00152610" w:rsidRDefault="00700385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00385" w14:paraId="50237DF2" w14:textId="77777777" w:rsidTr="00176448">
        <w:tc>
          <w:tcPr>
            <w:tcW w:w="5070" w:type="dxa"/>
            <w:vMerge/>
          </w:tcPr>
          <w:p w14:paraId="2412E880" w14:textId="77777777" w:rsidR="00700385" w:rsidRDefault="00700385"/>
        </w:tc>
        <w:tc>
          <w:tcPr>
            <w:tcW w:w="2551" w:type="dxa"/>
          </w:tcPr>
          <w:p w14:paraId="046E4B06" w14:textId="26A57F6D" w:rsidR="00700385" w:rsidRPr="00152610" w:rsidRDefault="00700385" w:rsidP="00700385">
            <w:pPr>
              <w:spacing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 xml:space="preserve"> &gt;5% CFR in animals, ≥20% production loss                                                  </w:t>
            </w:r>
          </w:p>
        </w:tc>
        <w:tc>
          <w:tcPr>
            <w:tcW w:w="1621" w:type="dxa"/>
          </w:tcPr>
          <w:p w14:paraId="1640D476" w14:textId="2D94DAC7" w:rsidR="00700385" w:rsidRPr="00152610" w:rsidRDefault="00700385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152610" w14:paraId="79B68166" w14:textId="77777777" w:rsidTr="00176448">
        <w:tc>
          <w:tcPr>
            <w:tcW w:w="5070" w:type="dxa"/>
            <w:vMerge w:val="restart"/>
          </w:tcPr>
          <w:p w14:paraId="7FB935F1" w14:textId="5A653196" w:rsidR="00152610" w:rsidRDefault="00152610" w:rsidP="00152610">
            <w:r>
              <w:t xml:space="preserve">Criteria D:     Response Capacity </w:t>
            </w:r>
          </w:p>
          <w:p w14:paraId="2A5145C7" w14:textId="7F57639F" w:rsidR="00152610" w:rsidRDefault="00152610" w:rsidP="00152610">
            <w:r>
              <w:t>Is there an established surveillance system</w:t>
            </w:r>
          </w:p>
        </w:tc>
        <w:tc>
          <w:tcPr>
            <w:tcW w:w="2551" w:type="dxa"/>
          </w:tcPr>
          <w:p w14:paraId="0AEEA801" w14:textId="78205910" w:rsidR="00152610" w:rsidRPr="00152610" w:rsidRDefault="00152610">
            <w:pPr>
              <w:rPr>
                <w:rFonts w:ascii="Arial" w:hAnsi="Arial" w:cs="Arial"/>
                <w:sz w:val="20"/>
                <w:szCs w:val="20"/>
              </w:rPr>
            </w:pPr>
            <w:r w:rsidRPr="009435C1">
              <w:rPr>
                <w:rFonts w:ascii="Arial" w:hAnsi="Arial" w:cs="Arial"/>
                <w:sz w:val="20"/>
                <w:szCs w:val="20"/>
              </w:rPr>
              <w:t>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2610">
              <w:rPr>
                <w:rFonts w:ascii="Arial" w:hAnsi="Arial" w:cs="Arial"/>
                <w:sz w:val="20"/>
                <w:szCs w:val="20"/>
              </w:rPr>
              <w:t>None for animals, none for humans</w:t>
            </w:r>
          </w:p>
        </w:tc>
        <w:tc>
          <w:tcPr>
            <w:tcW w:w="1621" w:type="dxa"/>
          </w:tcPr>
          <w:p w14:paraId="00AFF77F" w14:textId="74A92A51" w:rsidR="00152610" w:rsidRPr="00152610" w:rsidRDefault="00152610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52610" w14:paraId="5E57DFCD" w14:textId="77777777" w:rsidTr="00176448">
        <w:tc>
          <w:tcPr>
            <w:tcW w:w="5070" w:type="dxa"/>
            <w:vMerge/>
          </w:tcPr>
          <w:p w14:paraId="52F9282C" w14:textId="77777777" w:rsidR="00152610" w:rsidRDefault="00152610"/>
        </w:tc>
        <w:tc>
          <w:tcPr>
            <w:tcW w:w="2551" w:type="dxa"/>
          </w:tcPr>
          <w:p w14:paraId="3B86F21B" w14:textId="522F4246" w:rsidR="00152610" w:rsidRPr="00152610" w:rsidRDefault="00152610">
            <w:pPr>
              <w:rPr>
                <w:rFonts w:ascii="Arial" w:hAnsi="Arial" w:cs="Arial"/>
                <w:sz w:val="20"/>
                <w:szCs w:val="20"/>
              </w:rPr>
            </w:pPr>
            <w:r w:rsidRPr="009435C1">
              <w:rPr>
                <w:rFonts w:ascii="Arial" w:hAnsi="Arial" w:cs="Arial"/>
                <w:sz w:val="20"/>
                <w:szCs w:val="20"/>
              </w:rPr>
              <w:t>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2610">
              <w:rPr>
                <w:rFonts w:ascii="Arial" w:hAnsi="Arial" w:cs="Arial"/>
                <w:sz w:val="20"/>
                <w:szCs w:val="20"/>
              </w:rPr>
              <w:t xml:space="preserve">Yes for animals, none for humans                 </w:t>
            </w:r>
          </w:p>
        </w:tc>
        <w:tc>
          <w:tcPr>
            <w:tcW w:w="1621" w:type="dxa"/>
          </w:tcPr>
          <w:p w14:paraId="4302D2A5" w14:textId="18C95B37" w:rsidR="00152610" w:rsidRPr="00152610" w:rsidRDefault="00152610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52610" w14:paraId="0B3D53BD" w14:textId="77777777" w:rsidTr="00176448">
        <w:tc>
          <w:tcPr>
            <w:tcW w:w="5070" w:type="dxa"/>
            <w:vMerge/>
          </w:tcPr>
          <w:p w14:paraId="10428DF2" w14:textId="77777777" w:rsidR="00152610" w:rsidRDefault="00152610"/>
        </w:tc>
        <w:tc>
          <w:tcPr>
            <w:tcW w:w="2551" w:type="dxa"/>
          </w:tcPr>
          <w:p w14:paraId="644C35A2" w14:textId="10E945E8" w:rsidR="00152610" w:rsidRPr="00152610" w:rsidRDefault="00152610">
            <w:pPr>
              <w:rPr>
                <w:rFonts w:ascii="Arial" w:hAnsi="Arial" w:cs="Arial"/>
                <w:sz w:val="20"/>
                <w:szCs w:val="20"/>
              </w:rPr>
            </w:pPr>
            <w:r w:rsidRPr="009435C1">
              <w:rPr>
                <w:rFonts w:ascii="Arial" w:hAnsi="Arial" w:cs="Arial"/>
                <w:sz w:val="20"/>
                <w:szCs w:val="20"/>
              </w:rPr>
              <w:t>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2610">
              <w:rPr>
                <w:rFonts w:ascii="Arial" w:hAnsi="Arial" w:cs="Arial"/>
                <w:sz w:val="20"/>
                <w:szCs w:val="20"/>
              </w:rPr>
              <w:t xml:space="preserve">None for animals, yes for humans                 </w:t>
            </w:r>
          </w:p>
        </w:tc>
        <w:tc>
          <w:tcPr>
            <w:tcW w:w="1621" w:type="dxa"/>
          </w:tcPr>
          <w:p w14:paraId="5AB274F2" w14:textId="7FBD1522" w:rsidR="00152610" w:rsidRPr="00152610" w:rsidRDefault="00152610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152610" w14:paraId="0CDC7F24" w14:textId="77777777" w:rsidTr="00176448">
        <w:tc>
          <w:tcPr>
            <w:tcW w:w="5070" w:type="dxa"/>
            <w:vMerge/>
          </w:tcPr>
          <w:p w14:paraId="523F5791" w14:textId="77777777" w:rsidR="00152610" w:rsidRDefault="00152610"/>
        </w:tc>
        <w:tc>
          <w:tcPr>
            <w:tcW w:w="2551" w:type="dxa"/>
          </w:tcPr>
          <w:p w14:paraId="630F49D0" w14:textId="0391707A" w:rsidR="00152610" w:rsidRPr="00152610" w:rsidRDefault="00152610">
            <w:pPr>
              <w:rPr>
                <w:rFonts w:ascii="Arial" w:hAnsi="Arial" w:cs="Arial"/>
                <w:sz w:val="20"/>
                <w:szCs w:val="20"/>
              </w:rPr>
            </w:pPr>
            <w:r w:rsidRPr="009435C1">
              <w:rPr>
                <w:rFonts w:ascii="Arial" w:hAnsi="Arial" w:cs="Arial"/>
                <w:sz w:val="20"/>
                <w:szCs w:val="20"/>
              </w:rPr>
              <w:t>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52610">
              <w:rPr>
                <w:rFonts w:ascii="Arial" w:hAnsi="Arial" w:cs="Arial"/>
                <w:sz w:val="20"/>
                <w:szCs w:val="20"/>
              </w:rPr>
              <w:t xml:space="preserve">Yes for animals, yes for humans                   </w:t>
            </w:r>
          </w:p>
        </w:tc>
        <w:tc>
          <w:tcPr>
            <w:tcW w:w="1621" w:type="dxa"/>
          </w:tcPr>
          <w:p w14:paraId="5C8F9F3B" w14:textId="13E0B67C" w:rsidR="00152610" w:rsidRPr="00152610" w:rsidRDefault="00152610">
            <w:pPr>
              <w:rPr>
                <w:rFonts w:ascii="Arial" w:hAnsi="Arial" w:cs="Arial"/>
                <w:sz w:val="20"/>
                <w:szCs w:val="20"/>
              </w:rPr>
            </w:pPr>
            <w:r w:rsidRPr="0015261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17A99" w14:paraId="192B3DE8" w14:textId="77777777" w:rsidTr="00176448">
        <w:tc>
          <w:tcPr>
            <w:tcW w:w="5070" w:type="dxa"/>
            <w:vMerge w:val="restart"/>
          </w:tcPr>
          <w:p w14:paraId="6E2BAF11" w14:textId="2C796E43" w:rsidR="00C17A99" w:rsidRPr="00C17A99" w:rsidRDefault="00C17A99" w:rsidP="00CB7436">
            <w:pPr>
              <w:rPr>
                <w:rFonts w:ascii="Arial" w:hAnsi="Arial" w:cs="Arial"/>
                <w:sz w:val="20"/>
                <w:szCs w:val="20"/>
              </w:rPr>
            </w:pPr>
            <w:r w:rsidRPr="00C17A99">
              <w:rPr>
                <w:rFonts w:ascii="Arial" w:hAnsi="Arial" w:cs="Arial"/>
                <w:sz w:val="20"/>
                <w:szCs w:val="20"/>
              </w:rPr>
              <w:t xml:space="preserve">Criteria E:     Transmissibility </w:t>
            </w:r>
          </w:p>
          <w:p w14:paraId="1975B654" w14:textId="061F3D50" w:rsidR="00C17A99" w:rsidRPr="00C17A99" w:rsidRDefault="00C17A99" w:rsidP="00CB7436">
            <w:pPr>
              <w:rPr>
                <w:rFonts w:ascii="Arial" w:hAnsi="Arial" w:cs="Arial"/>
                <w:sz w:val="20"/>
                <w:szCs w:val="20"/>
              </w:rPr>
            </w:pPr>
            <w:r w:rsidRPr="00C17A99">
              <w:rPr>
                <w:rFonts w:ascii="Arial" w:hAnsi="Arial" w:cs="Arial"/>
                <w:sz w:val="20"/>
                <w:szCs w:val="20"/>
              </w:rPr>
              <w:t xml:space="preserve">Question: What is the human-to-human disease transmission potentiality?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C17A99">
              <w:rPr>
                <w:rFonts w:ascii="Arial" w:hAnsi="Arial" w:cs="Arial"/>
                <w:sz w:val="20"/>
                <w:szCs w:val="20"/>
              </w:rPr>
              <w:t>he disease agent has:</w:t>
            </w:r>
          </w:p>
        </w:tc>
        <w:tc>
          <w:tcPr>
            <w:tcW w:w="2551" w:type="dxa"/>
          </w:tcPr>
          <w:p w14:paraId="53E07806" w14:textId="41635F56" w:rsidR="00C17A99" w:rsidRPr="00C17A99" w:rsidRDefault="00C17A99">
            <w:pPr>
              <w:rPr>
                <w:rFonts w:ascii="Arial" w:hAnsi="Arial" w:cs="Arial"/>
                <w:sz w:val="20"/>
                <w:szCs w:val="20"/>
              </w:rPr>
            </w:pPr>
            <w:r w:rsidRPr="00C17A99">
              <w:rPr>
                <w:rFonts w:ascii="Arial" w:hAnsi="Arial" w:cs="Arial"/>
                <w:sz w:val="20"/>
                <w:szCs w:val="20"/>
              </w:rPr>
              <w:t xml:space="preserve"> No potential for human-to-human transmission                 </w:t>
            </w:r>
          </w:p>
        </w:tc>
        <w:tc>
          <w:tcPr>
            <w:tcW w:w="1621" w:type="dxa"/>
          </w:tcPr>
          <w:p w14:paraId="65697145" w14:textId="54031099" w:rsidR="00C17A99" w:rsidRPr="00C17A99" w:rsidRDefault="00C17A99">
            <w:pPr>
              <w:rPr>
                <w:rFonts w:ascii="Arial" w:hAnsi="Arial" w:cs="Arial"/>
                <w:sz w:val="20"/>
                <w:szCs w:val="20"/>
              </w:rPr>
            </w:pPr>
            <w:r w:rsidRPr="00C17A9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C17A99" w14:paraId="6208F5B8" w14:textId="77777777" w:rsidTr="00176448">
        <w:tc>
          <w:tcPr>
            <w:tcW w:w="5070" w:type="dxa"/>
            <w:vMerge/>
          </w:tcPr>
          <w:p w14:paraId="038A311C" w14:textId="77777777" w:rsidR="00C17A99" w:rsidRPr="00C17A99" w:rsidRDefault="00C17A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678AA4C9" w14:textId="153676C4" w:rsidR="00C17A99" w:rsidRPr="00C17A99" w:rsidRDefault="00C17A99">
            <w:pPr>
              <w:rPr>
                <w:rFonts w:ascii="Arial" w:hAnsi="Arial" w:cs="Arial"/>
                <w:sz w:val="20"/>
                <w:szCs w:val="20"/>
              </w:rPr>
            </w:pPr>
            <w:r w:rsidRPr="00C17A99">
              <w:rPr>
                <w:rFonts w:ascii="Arial" w:hAnsi="Arial" w:cs="Arial"/>
                <w:sz w:val="20"/>
                <w:szCs w:val="20"/>
              </w:rPr>
              <w:t xml:space="preserve"> Rare human-to-human transmission                                   </w:t>
            </w:r>
          </w:p>
        </w:tc>
        <w:tc>
          <w:tcPr>
            <w:tcW w:w="1621" w:type="dxa"/>
          </w:tcPr>
          <w:p w14:paraId="4CE0AAE5" w14:textId="14A09B05" w:rsidR="00C17A99" w:rsidRPr="00C17A99" w:rsidRDefault="00C17A99">
            <w:pPr>
              <w:rPr>
                <w:rFonts w:ascii="Arial" w:hAnsi="Arial" w:cs="Arial"/>
                <w:sz w:val="20"/>
                <w:szCs w:val="20"/>
              </w:rPr>
            </w:pPr>
            <w:r w:rsidRPr="00C17A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C17A99" w14:paraId="6331DC08" w14:textId="77777777" w:rsidTr="00176448">
        <w:tc>
          <w:tcPr>
            <w:tcW w:w="5070" w:type="dxa"/>
            <w:vMerge/>
          </w:tcPr>
          <w:p w14:paraId="26DDA109" w14:textId="77777777" w:rsidR="00C17A99" w:rsidRPr="00C17A99" w:rsidRDefault="00C17A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F7796A3" w14:textId="06EE502F" w:rsidR="00C17A99" w:rsidRPr="00C17A99" w:rsidRDefault="00C17A99">
            <w:pPr>
              <w:rPr>
                <w:rFonts w:ascii="Arial" w:hAnsi="Arial" w:cs="Arial"/>
                <w:sz w:val="20"/>
                <w:szCs w:val="20"/>
              </w:rPr>
            </w:pPr>
            <w:r w:rsidRPr="00C17A99">
              <w:rPr>
                <w:rFonts w:ascii="Arial" w:hAnsi="Arial" w:cs="Arial"/>
                <w:sz w:val="20"/>
                <w:szCs w:val="20"/>
              </w:rPr>
              <w:t xml:space="preserve"> Sustained human-to-human transmission                           </w:t>
            </w:r>
          </w:p>
        </w:tc>
        <w:tc>
          <w:tcPr>
            <w:tcW w:w="1621" w:type="dxa"/>
          </w:tcPr>
          <w:p w14:paraId="49DA9FD0" w14:textId="7067D5B2" w:rsidR="00C17A99" w:rsidRPr="00C17A99" w:rsidRDefault="00C17A99">
            <w:pPr>
              <w:rPr>
                <w:rFonts w:ascii="Arial" w:hAnsi="Arial" w:cs="Arial"/>
                <w:sz w:val="20"/>
                <w:szCs w:val="20"/>
              </w:rPr>
            </w:pPr>
            <w:r w:rsidRPr="00C17A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6F490411" w14:textId="126EB380" w:rsidR="00E068F2" w:rsidRDefault="00E068F2"/>
    <w:p w14:paraId="7D2E936C" w14:textId="77777777" w:rsidR="0039770B" w:rsidRDefault="0039770B"/>
    <w:p w14:paraId="7EDA9708" w14:textId="77777777" w:rsidR="0039770B" w:rsidRDefault="0039770B"/>
    <w:p w14:paraId="3A587381" w14:textId="77777777" w:rsidR="001B3C16" w:rsidRDefault="001B3C1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color w:val="000000"/>
        </w:rPr>
      </w:pPr>
    </w:p>
    <w:p w14:paraId="49833B2D" w14:textId="2039A94C" w:rsidR="005314E2" w:rsidRDefault="00000000" w:rsidP="0060263E">
      <w:fldSimple w:instr=" ADDIN EN.REFLIST "/>
    </w:p>
    <w:sectPr w:rsidR="005314E2"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F3CDC" w14:textId="77777777" w:rsidR="00F72A7F" w:rsidRDefault="00F72A7F">
      <w:pPr>
        <w:spacing w:after="0" w:line="240" w:lineRule="auto"/>
      </w:pPr>
      <w:r>
        <w:separator/>
      </w:r>
    </w:p>
  </w:endnote>
  <w:endnote w:type="continuationSeparator" w:id="0">
    <w:p w14:paraId="2FAABC61" w14:textId="77777777" w:rsidR="00F72A7F" w:rsidRDefault="00F72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4D9D5A" w14:textId="77777777" w:rsidR="0082097C" w:rsidRDefault="0082097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16256">
      <w:rPr>
        <w:noProof/>
        <w:color w:val="000000"/>
      </w:rPr>
      <w:t>11</w:t>
    </w:r>
    <w:r>
      <w:rPr>
        <w:color w:val="000000"/>
      </w:rPr>
      <w:fldChar w:fldCharType="end"/>
    </w:r>
  </w:p>
  <w:p w14:paraId="2E9A4F47" w14:textId="77777777" w:rsidR="0082097C" w:rsidRDefault="0082097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7A81D" w14:textId="77777777" w:rsidR="00F72A7F" w:rsidRDefault="00F72A7F">
      <w:pPr>
        <w:spacing w:after="0" w:line="240" w:lineRule="auto"/>
      </w:pPr>
      <w:r>
        <w:separator/>
      </w:r>
    </w:p>
  </w:footnote>
  <w:footnote w:type="continuationSeparator" w:id="0">
    <w:p w14:paraId="3F1586C0" w14:textId="77777777" w:rsidR="00F72A7F" w:rsidRDefault="00F72A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8568B8"/>
    <w:multiLevelType w:val="hybridMultilevel"/>
    <w:tmpl w:val="65666FA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14052"/>
    <w:multiLevelType w:val="hybridMultilevel"/>
    <w:tmpl w:val="DEC272D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C86892"/>
    <w:multiLevelType w:val="multilevel"/>
    <w:tmpl w:val="CBCE52E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35D8661A"/>
    <w:multiLevelType w:val="hybridMultilevel"/>
    <w:tmpl w:val="98CE88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6762A8"/>
    <w:multiLevelType w:val="hybridMultilevel"/>
    <w:tmpl w:val="F5380F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B7BD8"/>
    <w:multiLevelType w:val="hybridMultilevel"/>
    <w:tmpl w:val="F604B548"/>
    <w:lvl w:ilvl="0" w:tplc="40090013">
      <w:start w:val="1"/>
      <w:numFmt w:val="upperRoman"/>
      <w:lvlText w:val="%1."/>
      <w:lvlJc w:val="righ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3A5A71"/>
    <w:multiLevelType w:val="hybridMultilevel"/>
    <w:tmpl w:val="724EB308"/>
    <w:lvl w:ilvl="0" w:tplc="40090001">
      <w:start w:val="1"/>
      <w:numFmt w:val="bullet"/>
      <w:lvlText w:val=""/>
      <w:lvlJc w:val="left"/>
      <w:pPr>
        <w:ind w:left="100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num w:numId="1" w16cid:durableId="702900925">
    <w:abstractNumId w:val="2"/>
  </w:num>
  <w:num w:numId="2" w16cid:durableId="1992637088">
    <w:abstractNumId w:val="5"/>
  </w:num>
  <w:num w:numId="3" w16cid:durableId="802502638">
    <w:abstractNumId w:val="6"/>
  </w:num>
  <w:num w:numId="4" w16cid:durableId="1413628526">
    <w:abstractNumId w:val="0"/>
  </w:num>
  <w:num w:numId="5" w16cid:durableId="915431988">
    <w:abstractNumId w:val="4"/>
  </w:num>
  <w:num w:numId="6" w16cid:durableId="1001155823">
    <w:abstractNumId w:val="3"/>
  </w:num>
  <w:num w:numId="7" w16cid:durableId="18052712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cago 17th 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9770B"/>
    <w:rsid w:val="00002373"/>
    <w:rsid w:val="000042E8"/>
    <w:rsid w:val="00016231"/>
    <w:rsid w:val="000368FC"/>
    <w:rsid w:val="00061D96"/>
    <w:rsid w:val="000622CE"/>
    <w:rsid w:val="00077984"/>
    <w:rsid w:val="0008313E"/>
    <w:rsid w:val="0008412C"/>
    <w:rsid w:val="00085421"/>
    <w:rsid w:val="00090345"/>
    <w:rsid w:val="0009455E"/>
    <w:rsid w:val="0009786F"/>
    <w:rsid w:val="000A586E"/>
    <w:rsid w:val="000B2755"/>
    <w:rsid w:val="000B6B83"/>
    <w:rsid w:val="000D58BD"/>
    <w:rsid w:val="000E2212"/>
    <w:rsid w:val="000E2A8B"/>
    <w:rsid w:val="000F0EA5"/>
    <w:rsid w:val="000F21B0"/>
    <w:rsid w:val="000F7FDE"/>
    <w:rsid w:val="00106DAC"/>
    <w:rsid w:val="00125278"/>
    <w:rsid w:val="00140192"/>
    <w:rsid w:val="00141D4E"/>
    <w:rsid w:val="0014671D"/>
    <w:rsid w:val="00150691"/>
    <w:rsid w:val="001514AB"/>
    <w:rsid w:val="00152610"/>
    <w:rsid w:val="00166E60"/>
    <w:rsid w:val="001710D0"/>
    <w:rsid w:val="00176448"/>
    <w:rsid w:val="00177B04"/>
    <w:rsid w:val="00192745"/>
    <w:rsid w:val="00192E37"/>
    <w:rsid w:val="001A043F"/>
    <w:rsid w:val="001A1457"/>
    <w:rsid w:val="001A1F35"/>
    <w:rsid w:val="001A42FC"/>
    <w:rsid w:val="001B3C16"/>
    <w:rsid w:val="001B4EC2"/>
    <w:rsid w:val="001C48D7"/>
    <w:rsid w:val="001C514F"/>
    <w:rsid w:val="001C5157"/>
    <w:rsid w:val="001D2575"/>
    <w:rsid w:val="001D2BB8"/>
    <w:rsid w:val="001D587F"/>
    <w:rsid w:val="00204405"/>
    <w:rsid w:val="00211A94"/>
    <w:rsid w:val="00224411"/>
    <w:rsid w:val="00230E94"/>
    <w:rsid w:val="002419EB"/>
    <w:rsid w:val="00252DF5"/>
    <w:rsid w:val="00253FA8"/>
    <w:rsid w:val="002556C4"/>
    <w:rsid w:val="00262686"/>
    <w:rsid w:val="002802A0"/>
    <w:rsid w:val="002802C0"/>
    <w:rsid w:val="00280855"/>
    <w:rsid w:val="00285E48"/>
    <w:rsid w:val="002865D1"/>
    <w:rsid w:val="0029144B"/>
    <w:rsid w:val="002A4838"/>
    <w:rsid w:val="002A6CB8"/>
    <w:rsid w:val="002A6E68"/>
    <w:rsid w:val="002D6C99"/>
    <w:rsid w:val="002E3FF3"/>
    <w:rsid w:val="002E53C1"/>
    <w:rsid w:val="002E7518"/>
    <w:rsid w:val="002F5FF4"/>
    <w:rsid w:val="00317361"/>
    <w:rsid w:val="00324CB8"/>
    <w:rsid w:val="00325455"/>
    <w:rsid w:val="00327507"/>
    <w:rsid w:val="00340A0F"/>
    <w:rsid w:val="003423CF"/>
    <w:rsid w:val="00351B8C"/>
    <w:rsid w:val="003600EB"/>
    <w:rsid w:val="0036200E"/>
    <w:rsid w:val="0036274C"/>
    <w:rsid w:val="00385966"/>
    <w:rsid w:val="00396870"/>
    <w:rsid w:val="0039770B"/>
    <w:rsid w:val="003A0F36"/>
    <w:rsid w:val="003B3C43"/>
    <w:rsid w:val="003C13F5"/>
    <w:rsid w:val="003C2871"/>
    <w:rsid w:val="003C5702"/>
    <w:rsid w:val="003C642D"/>
    <w:rsid w:val="003D1359"/>
    <w:rsid w:val="003F38EE"/>
    <w:rsid w:val="003F72A5"/>
    <w:rsid w:val="004015E7"/>
    <w:rsid w:val="004079A5"/>
    <w:rsid w:val="00420605"/>
    <w:rsid w:val="004262FF"/>
    <w:rsid w:val="00447A59"/>
    <w:rsid w:val="004516DF"/>
    <w:rsid w:val="00467923"/>
    <w:rsid w:val="00472BBB"/>
    <w:rsid w:val="00487EBB"/>
    <w:rsid w:val="004923F2"/>
    <w:rsid w:val="004A7890"/>
    <w:rsid w:val="004B463E"/>
    <w:rsid w:val="004D7A4A"/>
    <w:rsid w:val="004E2704"/>
    <w:rsid w:val="004F7E07"/>
    <w:rsid w:val="00506D58"/>
    <w:rsid w:val="005076AE"/>
    <w:rsid w:val="00521EF2"/>
    <w:rsid w:val="00522476"/>
    <w:rsid w:val="005314E2"/>
    <w:rsid w:val="0054465E"/>
    <w:rsid w:val="00555280"/>
    <w:rsid w:val="005561F3"/>
    <w:rsid w:val="005654F4"/>
    <w:rsid w:val="00574898"/>
    <w:rsid w:val="00577AB3"/>
    <w:rsid w:val="00581CDF"/>
    <w:rsid w:val="005B63B6"/>
    <w:rsid w:val="005F0B08"/>
    <w:rsid w:val="005F6091"/>
    <w:rsid w:val="005F63EF"/>
    <w:rsid w:val="0060263E"/>
    <w:rsid w:val="006123AC"/>
    <w:rsid w:val="0063522A"/>
    <w:rsid w:val="00641F14"/>
    <w:rsid w:val="00643F38"/>
    <w:rsid w:val="00654FF5"/>
    <w:rsid w:val="00674E5A"/>
    <w:rsid w:val="006854D0"/>
    <w:rsid w:val="006904B8"/>
    <w:rsid w:val="00691DD7"/>
    <w:rsid w:val="00694F23"/>
    <w:rsid w:val="006A7E04"/>
    <w:rsid w:val="006B6D7F"/>
    <w:rsid w:val="006C2C79"/>
    <w:rsid w:val="006D1563"/>
    <w:rsid w:val="006D67D1"/>
    <w:rsid w:val="006F1A3A"/>
    <w:rsid w:val="006F1F5D"/>
    <w:rsid w:val="006F71F0"/>
    <w:rsid w:val="00700385"/>
    <w:rsid w:val="00705A36"/>
    <w:rsid w:val="00705E7E"/>
    <w:rsid w:val="007157BB"/>
    <w:rsid w:val="00716709"/>
    <w:rsid w:val="00724652"/>
    <w:rsid w:val="00731C25"/>
    <w:rsid w:val="007342FB"/>
    <w:rsid w:val="00735989"/>
    <w:rsid w:val="00737149"/>
    <w:rsid w:val="0076090E"/>
    <w:rsid w:val="00765FDB"/>
    <w:rsid w:val="00774E0B"/>
    <w:rsid w:val="007818E1"/>
    <w:rsid w:val="00784BAB"/>
    <w:rsid w:val="0079218D"/>
    <w:rsid w:val="007B3F84"/>
    <w:rsid w:val="007B5AF7"/>
    <w:rsid w:val="007C0CC6"/>
    <w:rsid w:val="007C1926"/>
    <w:rsid w:val="007C1BD3"/>
    <w:rsid w:val="007D5388"/>
    <w:rsid w:val="007E32C5"/>
    <w:rsid w:val="00805B39"/>
    <w:rsid w:val="00816E06"/>
    <w:rsid w:val="0082097C"/>
    <w:rsid w:val="0083046D"/>
    <w:rsid w:val="0084197A"/>
    <w:rsid w:val="00862E17"/>
    <w:rsid w:val="00863F51"/>
    <w:rsid w:val="008674C6"/>
    <w:rsid w:val="0086754A"/>
    <w:rsid w:val="00875401"/>
    <w:rsid w:val="00875CFE"/>
    <w:rsid w:val="008811AC"/>
    <w:rsid w:val="00882471"/>
    <w:rsid w:val="008A7074"/>
    <w:rsid w:val="008B034E"/>
    <w:rsid w:val="008B10CA"/>
    <w:rsid w:val="008C01DF"/>
    <w:rsid w:val="008C1E8F"/>
    <w:rsid w:val="008D236D"/>
    <w:rsid w:val="008E1AF5"/>
    <w:rsid w:val="008E5A35"/>
    <w:rsid w:val="008F14A5"/>
    <w:rsid w:val="008F56D5"/>
    <w:rsid w:val="00902A0E"/>
    <w:rsid w:val="00907CFF"/>
    <w:rsid w:val="00913C24"/>
    <w:rsid w:val="009277F9"/>
    <w:rsid w:val="009435C1"/>
    <w:rsid w:val="00955641"/>
    <w:rsid w:val="0097588B"/>
    <w:rsid w:val="0098356A"/>
    <w:rsid w:val="009B5E48"/>
    <w:rsid w:val="009C1D6D"/>
    <w:rsid w:val="009C2D03"/>
    <w:rsid w:val="009C3CCD"/>
    <w:rsid w:val="009D1684"/>
    <w:rsid w:val="009D1F92"/>
    <w:rsid w:val="009D4DE3"/>
    <w:rsid w:val="009E57E5"/>
    <w:rsid w:val="009F2097"/>
    <w:rsid w:val="009F2460"/>
    <w:rsid w:val="00A03B54"/>
    <w:rsid w:val="00A24BE0"/>
    <w:rsid w:val="00A35A11"/>
    <w:rsid w:val="00A361FA"/>
    <w:rsid w:val="00A36BF6"/>
    <w:rsid w:val="00A374DF"/>
    <w:rsid w:val="00A41711"/>
    <w:rsid w:val="00A42FA6"/>
    <w:rsid w:val="00A4334A"/>
    <w:rsid w:val="00A54690"/>
    <w:rsid w:val="00A64D01"/>
    <w:rsid w:val="00A67453"/>
    <w:rsid w:val="00A71701"/>
    <w:rsid w:val="00A71DCD"/>
    <w:rsid w:val="00A73A24"/>
    <w:rsid w:val="00A8404F"/>
    <w:rsid w:val="00A84938"/>
    <w:rsid w:val="00A857F6"/>
    <w:rsid w:val="00A96E4D"/>
    <w:rsid w:val="00AA1DA7"/>
    <w:rsid w:val="00AA4DC4"/>
    <w:rsid w:val="00AB2682"/>
    <w:rsid w:val="00AB3A31"/>
    <w:rsid w:val="00AC531F"/>
    <w:rsid w:val="00AD0886"/>
    <w:rsid w:val="00AD37CB"/>
    <w:rsid w:val="00AD6375"/>
    <w:rsid w:val="00AE2B6B"/>
    <w:rsid w:val="00AE2DD6"/>
    <w:rsid w:val="00AE6D7C"/>
    <w:rsid w:val="00B0081D"/>
    <w:rsid w:val="00B02DC9"/>
    <w:rsid w:val="00B352C8"/>
    <w:rsid w:val="00B438DE"/>
    <w:rsid w:val="00B472FD"/>
    <w:rsid w:val="00B56C4C"/>
    <w:rsid w:val="00B56E7F"/>
    <w:rsid w:val="00B62D78"/>
    <w:rsid w:val="00B642C0"/>
    <w:rsid w:val="00B64478"/>
    <w:rsid w:val="00B70B8E"/>
    <w:rsid w:val="00B70FE0"/>
    <w:rsid w:val="00B77A9F"/>
    <w:rsid w:val="00B83381"/>
    <w:rsid w:val="00B923DA"/>
    <w:rsid w:val="00B955BD"/>
    <w:rsid w:val="00BB2FD1"/>
    <w:rsid w:val="00BB43B1"/>
    <w:rsid w:val="00BB5327"/>
    <w:rsid w:val="00BC55B2"/>
    <w:rsid w:val="00BD2490"/>
    <w:rsid w:val="00BD4936"/>
    <w:rsid w:val="00BE218B"/>
    <w:rsid w:val="00BF1B12"/>
    <w:rsid w:val="00C17A99"/>
    <w:rsid w:val="00C20F00"/>
    <w:rsid w:val="00C37904"/>
    <w:rsid w:val="00C656E1"/>
    <w:rsid w:val="00C73E7C"/>
    <w:rsid w:val="00C924F8"/>
    <w:rsid w:val="00CA46D0"/>
    <w:rsid w:val="00CB5742"/>
    <w:rsid w:val="00CB7436"/>
    <w:rsid w:val="00CC2297"/>
    <w:rsid w:val="00CE10AF"/>
    <w:rsid w:val="00CE7E22"/>
    <w:rsid w:val="00CF16C3"/>
    <w:rsid w:val="00CF30DC"/>
    <w:rsid w:val="00CF5301"/>
    <w:rsid w:val="00D07F28"/>
    <w:rsid w:val="00D121EF"/>
    <w:rsid w:val="00D13305"/>
    <w:rsid w:val="00D1492F"/>
    <w:rsid w:val="00D16256"/>
    <w:rsid w:val="00D41A3C"/>
    <w:rsid w:val="00D47CE3"/>
    <w:rsid w:val="00D65618"/>
    <w:rsid w:val="00D75034"/>
    <w:rsid w:val="00D85771"/>
    <w:rsid w:val="00DB08A6"/>
    <w:rsid w:val="00DB3E83"/>
    <w:rsid w:val="00DB4682"/>
    <w:rsid w:val="00DC2777"/>
    <w:rsid w:val="00DC676D"/>
    <w:rsid w:val="00DF0770"/>
    <w:rsid w:val="00DF632E"/>
    <w:rsid w:val="00E01703"/>
    <w:rsid w:val="00E02598"/>
    <w:rsid w:val="00E03D72"/>
    <w:rsid w:val="00E0530C"/>
    <w:rsid w:val="00E068F2"/>
    <w:rsid w:val="00E07BE3"/>
    <w:rsid w:val="00E23025"/>
    <w:rsid w:val="00E27AA6"/>
    <w:rsid w:val="00E42112"/>
    <w:rsid w:val="00E56F94"/>
    <w:rsid w:val="00E70118"/>
    <w:rsid w:val="00E77AC7"/>
    <w:rsid w:val="00E8488A"/>
    <w:rsid w:val="00E85304"/>
    <w:rsid w:val="00E860E7"/>
    <w:rsid w:val="00E90AFD"/>
    <w:rsid w:val="00E932CF"/>
    <w:rsid w:val="00EA0395"/>
    <w:rsid w:val="00EA3F9C"/>
    <w:rsid w:val="00EC4C97"/>
    <w:rsid w:val="00ED6756"/>
    <w:rsid w:val="00EE1D18"/>
    <w:rsid w:val="00EF4A15"/>
    <w:rsid w:val="00EF4AE6"/>
    <w:rsid w:val="00F016FD"/>
    <w:rsid w:val="00F167EB"/>
    <w:rsid w:val="00F3033C"/>
    <w:rsid w:val="00F328B3"/>
    <w:rsid w:val="00F344AC"/>
    <w:rsid w:val="00F41570"/>
    <w:rsid w:val="00F427CD"/>
    <w:rsid w:val="00F47CD4"/>
    <w:rsid w:val="00F53508"/>
    <w:rsid w:val="00F56360"/>
    <w:rsid w:val="00F72A7F"/>
    <w:rsid w:val="00F779A2"/>
    <w:rsid w:val="00F8174B"/>
    <w:rsid w:val="00F834E7"/>
    <w:rsid w:val="00F96FFF"/>
    <w:rsid w:val="00F9775A"/>
    <w:rsid w:val="00FA2340"/>
    <w:rsid w:val="00FA7731"/>
    <w:rsid w:val="00FB65F5"/>
    <w:rsid w:val="00FC0CD3"/>
    <w:rsid w:val="00FD6BE9"/>
    <w:rsid w:val="00FE238C"/>
    <w:rsid w:val="00FE73A3"/>
    <w:rsid w:val="00FF0FAB"/>
    <w:rsid w:val="00FF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5DD79"/>
  <w15:docId w15:val="{77C3C13A-C390-4ECB-9EED-B2284A34F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B31E1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E1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31E1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1E16"/>
    <w:rPr>
      <w:noProof/>
    </w:rPr>
  </w:style>
  <w:style w:type="paragraph" w:styleId="Header">
    <w:name w:val="header"/>
    <w:basedOn w:val="Normal"/>
    <w:link w:val="HeaderChar"/>
    <w:uiPriority w:val="99"/>
    <w:unhideWhenUsed/>
    <w:rsid w:val="00866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321"/>
  </w:style>
  <w:style w:type="paragraph" w:styleId="Footer">
    <w:name w:val="footer"/>
    <w:basedOn w:val="Normal"/>
    <w:link w:val="FooterChar"/>
    <w:uiPriority w:val="99"/>
    <w:unhideWhenUsed/>
    <w:rsid w:val="00866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321"/>
  </w:style>
  <w:style w:type="table" w:customStyle="1" w:styleId="PlainTable21">
    <w:name w:val="Plain Table 21"/>
    <w:basedOn w:val="TableNormal"/>
    <w:uiPriority w:val="42"/>
    <w:rsid w:val="00915E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3765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5EA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5EA4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314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4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4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4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4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4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4E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02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paragraph" w:styleId="Revision">
    <w:name w:val="Revision"/>
    <w:hidden/>
    <w:uiPriority w:val="99"/>
    <w:semiHidden/>
    <w:rsid w:val="00641F14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C4C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4C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4C97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67EB"/>
    <w:rPr>
      <w:color w:val="605E5C"/>
      <w:shd w:val="clear" w:color="auto" w:fill="E1DFDD"/>
    </w:rPr>
  </w:style>
  <w:style w:type="character" w:customStyle="1" w:styleId="pdf-border">
    <w:name w:val="pdf-border"/>
    <w:basedOn w:val="DefaultParagraphFont"/>
    <w:rsid w:val="0082097C"/>
  </w:style>
  <w:style w:type="character" w:styleId="UnresolvedMention">
    <w:name w:val="Unresolved Mention"/>
    <w:basedOn w:val="DefaultParagraphFont"/>
    <w:uiPriority w:val="99"/>
    <w:semiHidden/>
    <w:unhideWhenUsed/>
    <w:rsid w:val="000F7F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F4A1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06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4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8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9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2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/q7cZgx39ehEsCAOXe48ysY8FQ==">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33CB2BC-2A91-483D-A46C-2DA6FE908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TREE</Company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ridula Paul</dc:creator>
  <cp:lastModifiedBy>Mridula Paul</cp:lastModifiedBy>
  <cp:revision>8</cp:revision>
  <cp:lastPrinted>2022-08-04T10:27:00Z</cp:lastPrinted>
  <dcterms:created xsi:type="dcterms:W3CDTF">2023-09-23T10:15:00Z</dcterms:created>
  <dcterms:modified xsi:type="dcterms:W3CDTF">2025-01-02T10:13:00Z</dcterms:modified>
</cp:coreProperties>
</file>